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C1264AE" w:rsidR="00F102CC" w:rsidRPr="003D5AF6" w:rsidRDefault="006B4A5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F4552E2" w:rsidR="00F102CC" w:rsidRPr="003D5AF6" w:rsidRDefault="006B4A5A">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Result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1896911" w:rsidR="00F102CC" w:rsidRPr="003D5AF6" w:rsidRDefault="006B4A5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F907728" w:rsidR="00F102CC" w:rsidRPr="003D5AF6" w:rsidRDefault="006B4A5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4382C65" w:rsidR="00F102CC" w:rsidRPr="003D5AF6" w:rsidRDefault="006B4A5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C105200" w:rsidR="00F102CC" w:rsidRPr="003D5AF6" w:rsidRDefault="006B4A5A">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9267A41" w:rsidR="00F102CC" w:rsidRPr="003D5AF6" w:rsidRDefault="006B4A5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42CE88E" w:rsidR="00F102CC" w:rsidRPr="003D5AF6" w:rsidRDefault="006B4A5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3E279FA" w:rsidR="00F102CC" w:rsidRPr="003D5AF6" w:rsidRDefault="006B4A5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478A870" w:rsidR="00F102CC" w:rsidRDefault="006B4A5A">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26E2285" w:rsidR="00F102CC" w:rsidRPr="003D5AF6" w:rsidRDefault="006B4A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62F12B9" w:rsidR="00F102CC" w:rsidRPr="003D5AF6" w:rsidRDefault="006B4A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B04764A" w:rsidR="00F102CC" w:rsidRPr="003D5AF6" w:rsidRDefault="006B4A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53ACF52" w:rsidR="00F102CC" w:rsidRDefault="006B4A5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5E5D409" w:rsidR="00F102CC" w:rsidRPr="003D5AF6" w:rsidRDefault="006B4A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D044185" w:rsidR="00F102CC" w:rsidRPr="003D5AF6" w:rsidRDefault="006B4A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7528CDE" w:rsidR="00F102CC" w:rsidRPr="003D5AF6" w:rsidRDefault="006B4A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684B425" w:rsidR="00F102CC" w:rsidRPr="003D5AF6" w:rsidRDefault="006B4A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BFFA3AA" w:rsidR="00F102CC" w:rsidRPr="003D5AF6" w:rsidRDefault="006B4A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2AA3761" w:rsidR="00F102CC" w:rsidRPr="003D5AF6" w:rsidRDefault="006B4A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71B5DB4" w:rsidR="00F102CC" w:rsidRPr="003D5AF6" w:rsidRDefault="006B4A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FE69796" w:rsidR="00F102CC" w:rsidRPr="003D5AF6" w:rsidRDefault="006B4A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C521D20" w:rsidR="00F102CC" w:rsidRPr="003D5AF6" w:rsidRDefault="006B4A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7655345" w:rsidR="00F102CC" w:rsidRPr="003D5AF6" w:rsidRDefault="006B4A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08DA1D8" w:rsidR="00F102CC" w:rsidRPr="003D5AF6" w:rsidRDefault="006B4A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712915D" w:rsidR="00F102CC" w:rsidRPr="003D5AF6" w:rsidRDefault="006B4A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E5F465E" w:rsidR="00F102CC" w:rsidRPr="003D5AF6" w:rsidRDefault="006B4A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99F48B0" w:rsidR="00F102CC" w:rsidRPr="003D5AF6" w:rsidRDefault="006B4A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608AD98" w:rsidR="00F102CC" w:rsidRPr="003D5AF6" w:rsidRDefault="006B4A5A">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5F85B1D" w:rsidR="00F102CC" w:rsidRPr="003D5AF6" w:rsidRDefault="006B4A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3CC3889" w:rsidR="00F102CC" w:rsidRPr="003D5AF6" w:rsidRDefault="006B4A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927BF">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C92E87" w14:textId="77777777" w:rsidR="009927BF" w:rsidRDefault="009927BF">
      <w:r>
        <w:separator/>
      </w:r>
    </w:p>
  </w:endnote>
  <w:endnote w:type="continuationSeparator" w:id="0">
    <w:p w14:paraId="15759B8C" w14:textId="77777777" w:rsidR="009927BF" w:rsidRDefault="009927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3D15C2" w14:textId="77777777" w:rsidR="009927BF" w:rsidRDefault="009927BF">
      <w:r>
        <w:separator/>
      </w:r>
    </w:p>
  </w:footnote>
  <w:footnote w:type="continuationSeparator" w:id="0">
    <w:p w14:paraId="60478657" w14:textId="77777777" w:rsidR="009927BF" w:rsidRDefault="009927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0861E9" w14:textId="556806EF" w:rsidR="004E2C31" w:rsidRDefault="004E2C31">
    <w:pPr>
      <w:pStyle w:val="Kopfzeil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6B4A5A"/>
    <w:rsid w:val="007054B6"/>
    <w:rsid w:val="009927BF"/>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11</Words>
  <Characters>826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obias Weinberger</cp:lastModifiedBy>
  <cp:revision>2</cp:revision>
  <dcterms:created xsi:type="dcterms:W3CDTF">2024-03-12T21:49:00Z</dcterms:created>
  <dcterms:modified xsi:type="dcterms:W3CDTF">2024-03-12T21:49:00Z</dcterms:modified>
</cp:coreProperties>
</file>